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72B4" w:rsidRPr="00700F2B" w:rsidRDefault="00B972B4" w:rsidP="00B972B4">
      <w:pPr>
        <w:rPr>
          <w:sz w:val="20"/>
          <w:szCs w:val="20"/>
        </w:rPr>
      </w:pPr>
      <w:r w:rsidRPr="00700F2B">
        <w:rPr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A24639D" wp14:editId="410E6F41">
                <wp:simplePos x="0" y="0"/>
                <wp:positionH relativeFrom="column">
                  <wp:posOffset>4131038</wp:posOffset>
                </wp:positionH>
                <wp:positionV relativeFrom="paragraph">
                  <wp:posOffset>164647</wp:posOffset>
                </wp:positionV>
                <wp:extent cx="1970315" cy="762000"/>
                <wp:effectExtent l="0" t="0" r="11430" b="19050"/>
                <wp:wrapNone/>
                <wp:docPr id="3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70315" cy="7620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972B4" w:rsidRPr="00700F2B" w:rsidRDefault="00B972B4" w:rsidP="00B972B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700F2B">
                              <w:rPr>
                                <w:sz w:val="20"/>
                                <w:szCs w:val="20"/>
                              </w:rPr>
                              <w:t xml:space="preserve">Unable to determine eligibility (no answer) </w:t>
                            </w:r>
                          </w:p>
                          <w:p w:rsidR="00B972B4" w:rsidRPr="00700F2B" w:rsidRDefault="00B972B4" w:rsidP="00B972B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700F2B">
                              <w:rPr>
                                <w:sz w:val="20"/>
                                <w:szCs w:val="20"/>
                              </w:rPr>
                              <w:t>225748 (72.7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rect w14:anchorId="5A24639D" id="Rectangle 10" o:spid="_x0000_s1026" style="position:absolute;margin-left:325.3pt;margin-top:12.95pt;width:155.15pt;height:60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" fillcolor="white [3201]" strokecolor="black [3200]" strokeweight="1pt">
                <v:textbox>
                  <w:txbxContent>
                    <w:p w:rsidR="00B972B4" w:rsidRPr="00700F2B" w:rsidRDefault="00B972B4" w:rsidP="00B972B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700F2B">
                        <w:rPr>
                          <w:sz w:val="20"/>
                          <w:szCs w:val="20"/>
                        </w:rPr>
                        <w:t xml:space="preserve">Unable to determine eligibility (no answer) </w:t>
                      </w:r>
                    </w:p>
                    <w:p w:rsidR="00B972B4" w:rsidRPr="00700F2B" w:rsidRDefault="00B972B4" w:rsidP="00B972B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700F2B">
                        <w:rPr>
                          <w:sz w:val="20"/>
                          <w:szCs w:val="20"/>
                        </w:rPr>
                        <w:t>225748 (72.7%)</w:t>
                      </w:r>
                    </w:p>
                  </w:txbxContent>
                </v:textbox>
              </v:rect>
            </w:pict>
          </mc:Fallback>
        </mc:AlternateContent>
      </w:r>
    </w:p>
    <w:p w:rsidR="00B972B4" w:rsidRPr="00700F2B" w:rsidRDefault="00B972B4" w:rsidP="00B972B4">
      <w:pPr>
        <w:spacing w:line="480" w:lineRule="auto"/>
        <w:rPr>
          <w:b/>
          <w:sz w:val="20"/>
          <w:szCs w:val="20"/>
        </w:rPr>
      </w:pPr>
      <w:r w:rsidRPr="00700F2B">
        <w:rPr>
          <w:b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1CED5B2" wp14:editId="56E8F9A2">
                <wp:simplePos x="0" y="0"/>
                <wp:positionH relativeFrom="column">
                  <wp:posOffset>2133600</wp:posOffset>
                </wp:positionH>
                <wp:positionV relativeFrom="paragraph">
                  <wp:posOffset>84455</wp:posOffset>
                </wp:positionV>
                <wp:extent cx="1485265" cy="666750"/>
                <wp:effectExtent l="0" t="0" r="19685" b="19050"/>
                <wp:wrapNone/>
                <wp:docPr id="44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85265" cy="6667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972B4" w:rsidRPr="00700F2B" w:rsidRDefault="00B972B4" w:rsidP="00B972B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700F2B">
                              <w:rPr>
                                <w:sz w:val="20"/>
                                <w:szCs w:val="20"/>
                              </w:rPr>
                              <w:t>Total sample provided</w:t>
                            </w:r>
                          </w:p>
                          <w:p w:rsidR="00B972B4" w:rsidRPr="00700F2B" w:rsidRDefault="00B972B4" w:rsidP="00B972B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700F2B">
                              <w:rPr>
                                <w:sz w:val="20"/>
                                <w:szCs w:val="20"/>
                              </w:rPr>
                              <w:t>31063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rect w14:anchorId="61CED5B2" id="Rectangle 2" o:spid="_x0000_s1027" style="position:absolute;margin-left:168pt;margin-top:6.65pt;width:116.95pt;height:52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" fillcolor="white [3201]" strokecolor="black [3200]" strokeweight="1pt">
                <v:textbox>
                  <w:txbxContent>
                    <w:p w:rsidR="00B972B4" w:rsidRPr="00700F2B" w:rsidRDefault="00B972B4" w:rsidP="00B972B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700F2B">
                        <w:rPr>
                          <w:sz w:val="20"/>
                          <w:szCs w:val="20"/>
                        </w:rPr>
                        <w:t>Total sample provided</w:t>
                      </w:r>
                    </w:p>
                    <w:p w:rsidR="00B972B4" w:rsidRPr="00700F2B" w:rsidRDefault="00B972B4" w:rsidP="00B972B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700F2B">
                        <w:rPr>
                          <w:sz w:val="20"/>
                          <w:szCs w:val="20"/>
                        </w:rPr>
                        <w:t>310636</w:t>
                      </w:r>
                    </w:p>
                  </w:txbxContent>
                </v:textbox>
              </v:rect>
            </w:pict>
          </mc:Fallback>
        </mc:AlternateContent>
      </w:r>
    </w:p>
    <w:p w:rsidR="00B972B4" w:rsidRPr="00700F2B" w:rsidRDefault="00B972B4" w:rsidP="00B972B4">
      <w:pPr>
        <w:rPr>
          <w:sz w:val="20"/>
          <w:szCs w:val="20"/>
        </w:rPr>
      </w:pPr>
      <w:r w:rsidRPr="00313B39">
        <w:rPr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2BDB23D" wp14:editId="026BA7B4">
                <wp:simplePos x="0" y="0"/>
                <wp:positionH relativeFrom="column">
                  <wp:posOffset>3618865</wp:posOffset>
                </wp:positionH>
                <wp:positionV relativeFrom="paragraph">
                  <wp:posOffset>39189</wp:posOffset>
                </wp:positionV>
                <wp:extent cx="517706" cy="0"/>
                <wp:effectExtent l="0" t="0" r="15875" b="19050"/>
                <wp:wrapNone/>
                <wp:docPr id="45" name="Straight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1770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="">
            <w:pict>
              <v:line w14:anchorId="16DE5779" id="Straight Connector 45" o:spid="_x0000_s1026" style="position:absolute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4.95pt,3.1pt" to="325.7pt,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" strokecolor="black [3200]" strokeweight=".5pt">
                <v:stroke joinstyle="miter"/>
              </v:line>
            </w:pict>
          </mc:Fallback>
        </mc:AlternateContent>
      </w:r>
    </w:p>
    <w:p w:rsidR="00B972B4" w:rsidRPr="00700F2B" w:rsidRDefault="00B972B4" w:rsidP="00B972B4">
      <w:pPr>
        <w:tabs>
          <w:tab w:val="left" w:pos="567"/>
          <w:tab w:val="left" w:pos="1418"/>
          <w:tab w:val="left" w:pos="4536"/>
          <w:tab w:val="left" w:pos="7655"/>
          <w:tab w:val="left" w:pos="8505"/>
        </w:tabs>
        <w:rPr>
          <w:sz w:val="20"/>
          <w:szCs w:val="20"/>
        </w:rPr>
      </w:pPr>
    </w:p>
    <w:p w:rsidR="00B972B4" w:rsidRPr="00700F2B" w:rsidRDefault="00B972B4" w:rsidP="00B972B4">
      <w:pPr>
        <w:tabs>
          <w:tab w:val="left" w:pos="567"/>
          <w:tab w:val="left" w:pos="1418"/>
          <w:tab w:val="left" w:pos="4536"/>
          <w:tab w:val="left" w:pos="7655"/>
          <w:tab w:val="left" w:pos="8505"/>
        </w:tabs>
        <w:rPr>
          <w:sz w:val="20"/>
          <w:szCs w:val="20"/>
        </w:rPr>
      </w:pPr>
    </w:p>
    <w:p w:rsidR="00B972B4" w:rsidRPr="00700F2B" w:rsidRDefault="008C2650" w:rsidP="00B972B4">
      <w:pPr>
        <w:tabs>
          <w:tab w:val="left" w:pos="567"/>
          <w:tab w:val="left" w:pos="1418"/>
          <w:tab w:val="left" w:pos="4536"/>
          <w:tab w:val="left" w:pos="7655"/>
          <w:tab w:val="left" w:pos="8505"/>
        </w:tabs>
        <w:rPr>
          <w:sz w:val="20"/>
          <w:szCs w:val="20"/>
        </w:rPr>
      </w:pPr>
      <w:r w:rsidRPr="00313B39">
        <w:rPr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70D5A30" wp14:editId="5649CD50">
                <wp:simplePos x="0" y="0"/>
                <wp:positionH relativeFrom="column">
                  <wp:posOffset>2830195</wp:posOffset>
                </wp:positionH>
                <wp:positionV relativeFrom="paragraph">
                  <wp:posOffset>25400</wp:posOffset>
                </wp:positionV>
                <wp:extent cx="0" cy="179070"/>
                <wp:effectExtent l="0" t="0" r="19050" b="11430"/>
                <wp:wrapNone/>
                <wp:docPr id="47" name="Straight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907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line w14:anchorId="1482C742" id="Straight Connector 47" o:spid="_x0000_s1026" style="position:absolute;z-index:2516807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22.85pt,2pt" to="222.85pt,1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" strokecolor="black [3200]" strokeweight=".5pt">
                <v:stroke joinstyle="miter"/>
              </v:line>
            </w:pict>
          </mc:Fallback>
        </mc:AlternateContent>
      </w:r>
      <w:r w:rsidR="00B972B4" w:rsidRPr="00700F2B">
        <w:rPr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85659CA" wp14:editId="53BF9185">
                <wp:simplePos x="0" y="0"/>
                <wp:positionH relativeFrom="column">
                  <wp:posOffset>1612265</wp:posOffset>
                </wp:positionH>
                <wp:positionV relativeFrom="paragraph">
                  <wp:posOffset>177165</wp:posOffset>
                </wp:positionV>
                <wp:extent cx="2515235" cy="533400"/>
                <wp:effectExtent l="0" t="0" r="18415" b="19050"/>
                <wp:wrapNone/>
                <wp:docPr id="58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15235" cy="5334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972B4" w:rsidRPr="00700F2B" w:rsidRDefault="00B972B4" w:rsidP="00B972B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700F2B">
                              <w:rPr>
                                <w:sz w:val="20"/>
                                <w:szCs w:val="20"/>
                              </w:rPr>
                              <w:t>Contacted numbers</w:t>
                            </w:r>
                          </w:p>
                          <w:p w:rsidR="00B972B4" w:rsidRPr="00700F2B" w:rsidRDefault="00B972B4" w:rsidP="00B972B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700F2B">
                              <w:rPr>
                                <w:sz w:val="20"/>
                                <w:szCs w:val="20"/>
                              </w:rPr>
                              <w:t>84,888 (28.3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rect w14:anchorId="685659CA" id="_x0000_s1028" style="position:absolute;margin-left:126.95pt;margin-top:13.95pt;width:198.05pt;height:42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" fillcolor="white [3201]" strokecolor="black [3200]" strokeweight="1pt">
                <v:textbox>
                  <w:txbxContent>
                    <w:p w:rsidR="00B972B4" w:rsidRPr="00700F2B" w:rsidRDefault="00B972B4" w:rsidP="00B972B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700F2B">
                        <w:rPr>
                          <w:sz w:val="20"/>
                          <w:szCs w:val="20"/>
                        </w:rPr>
                        <w:t>Contacted numbers</w:t>
                      </w:r>
                    </w:p>
                    <w:p w:rsidR="00B972B4" w:rsidRPr="00700F2B" w:rsidRDefault="00B972B4" w:rsidP="00B972B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700F2B">
                        <w:rPr>
                          <w:sz w:val="20"/>
                          <w:szCs w:val="20"/>
                        </w:rPr>
                        <w:t>84,888 (28.3%)</w:t>
                      </w:r>
                    </w:p>
                  </w:txbxContent>
                </v:textbox>
              </v:rect>
            </w:pict>
          </mc:Fallback>
        </mc:AlternateContent>
      </w:r>
    </w:p>
    <w:p w:rsidR="00B972B4" w:rsidRPr="00700F2B" w:rsidRDefault="00B972B4" w:rsidP="00B972B4">
      <w:pPr>
        <w:tabs>
          <w:tab w:val="left" w:pos="567"/>
          <w:tab w:val="left" w:pos="1418"/>
          <w:tab w:val="left" w:pos="4536"/>
          <w:tab w:val="left" w:pos="7655"/>
          <w:tab w:val="left" w:pos="8505"/>
        </w:tabs>
        <w:rPr>
          <w:sz w:val="20"/>
          <w:szCs w:val="20"/>
        </w:rPr>
      </w:pPr>
    </w:p>
    <w:p w:rsidR="00B972B4" w:rsidRPr="00700F2B" w:rsidRDefault="00B972B4" w:rsidP="00B972B4">
      <w:pPr>
        <w:tabs>
          <w:tab w:val="left" w:pos="567"/>
          <w:tab w:val="left" w:pos="1418"/>
          <w:tab w:val="left" w:pos="4536"/>
          <w:tab w:val="left" w:pos="7655"/>
          <w:tab w:val="left" w:pos="8505"/>
        </w:tabs>
        <w:rPr>
          <w:sz w:val="20"/>
          <w:szCs w:val="20"/>
        </w:rPr>
      </w:pPr>
      <w:r w:rsidRPr="00700F2B">
        <w:rPr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73E6DCF" wp14:editId="31079DE1">
                <wp:simplePos x="0" y="0"/>
                <wp:positionH relativeFrom="column">
                  <wp:posOffset>4539343</wp:posOffset>
                </wp:positionH>
                <wp:positionV relativeFrom="paragraph">
                  <wp:posOffset>105229</wp:posOffset>
                </wp:positionV>
                <wp:extent cx="1087120" cy="555171"/>
                <wp:effectExtent l="0" t="0" r="17780" b="16510"/>
                <wp:wrapNone/>
                <wp:docPr id="20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7120" cy="55517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6036B" w:rsidRDefault="00B972B4" w:rsidP="00B972B4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700F2B">
                              <w:rPr>
                                <w:b/>
                                <w:sz w:val="20"/>
                                <w:szCs w:val="20"/>
                              </w:rPr>
                              <w:t xml:space="preserve">Raw Response rate </w:t>
                            </w:r>
                          </w:p>
                          <w:p w:rsidR="00B972B4" w:rsidRPr="00700F2B" w:rsidRDefault="00B972B4" w:rsidP="00B972B4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700F2B">
                              <w:rPr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D05584" w:rsidRPr="00700F2B">
                              <w:rPr>
                                <w:b/>
                                <w:sz w:val="20"/>
                                <w:szCs w:val="20"/>
                              </w:rPr>
                              <w:t>27.3</w:t>
                            </w:r>
                            <w:r w:rsidRPr="00700F2B">
                              <w:rPr>
                                <w:b/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  <w:p w:rsidR="00B972B4" w:rsidRPr="006A4D32" w:rsidRDefault="00B972B4" w:rsidP="0026036B">
                            <w:pPr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type w14:anchorId="773E6DCF" id="_x0000_t202" coordsize="21600,21600" o:spt="202" path="m,l,21600r21600,l21600,xe">
                <v:stroke joinstyle="miter"/>
                <v:path gradientshapeok="t" o:connecttype="rect"/>
              </v:shapetype>
              <v:shape id="Text Box 48" o:spid="_x0000_s1029" type="#_x0000_t202" style="position:absolute;margin-left:357.45pt;margin-top:8.3pt;width:85.6pt;height:43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" strokecolor="white [3212]">
                <v:textbox>
                  <w:txbxContent>
                    <w:p w:rsidR="0026036B" w:rsidRDefault="00B972B4" w:rsidP="00B972B4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700F2B">
                        <w:rPr>
                          <w:b/>
                          <w:sz w:val="20"/>
                          <w:szCs w:val="20"/>
                        </w:rPr>
                        <w:t xml:space="preserve">Raw Response rate </w:t>
                      </w:r>
                    </w:p>
                    <w:p w:rsidR="00B972B4" w:rsidRPr="00700F2B" w:rsidRDefault="00B972B4" w:rsidP="00B972B4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700F2B">
                        <w:rPr>
                          <w:b/>
                          <w:sz w:val="20"/>
                          <w:szCs w:val="20"/>
                        </w:rPr>
                        <w:t xml:space="preserve"> </w:t>
                      </w:r>
                      <w:r w:rsidR="00D05584" w:rsidRPr="00700F2B">
                        <w:rPr>
                          <w:b/>
                          <w:sz w:val="20"/>
                          <w:szCs w:val="20"/>
                        </w:rPr>
                        <w:t>27.3</w:t>
                      </w:r>
                      <w:r w:rsidRPr="00700F2B">
                        <w:rPr>
                          <w:b/>
                          <w:sz w:val="20"/>
                          <w:szCs w:val="20"/>
                        </w:rPr>
                        <w:t>%</w:t>
                      </w:r>
                    </w:p>
                    <w:p w:rsidR="00B972B4" w:rsidRPr="006A4D32" w:rsidRDefault="00B972B4" w:rsidP="0026036B">
                      <w:pPr>
                        <w:rPr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B972B4" w:rsidRPr="00700F2B" w:rsidRDefault="00B972B4" w:rsidP="00B972B4">
      <w:pPr>
        <w:tabs>
          <w:tab w:val="left" w:pos="567"/>
          <w:tab w:val="left" w:pos="1418"/>
          <w:tab w:val="left" w:pos="4536"/>
          <w:tab w:val="left" w:pos="7655"/>
          <w:tab w:val="left" w:pos="8505"/>
        </w:tabs>
        <w:rPr>
          <w:sz w:val="20"/>
          <w:szCs w:val="20"/>
        </w:rPr>
      </w:pPr>
    </w:p>
    <w:p w:rsidR="00B972B4" w:rsidRPr="00700F2B" w:rsidRDefault="008C2650" w:rsidP="00B972B4">
      <w:pPr>
        <w:tabs>
          <w:tab w:val="left" w:pos="567"/>
          <w:tab w:val="left" w:pos="1418"/>
          <w:tab w:val="left" w:pos="4536"/>
          <w:tab w:val="left" w:pos="7655"/>
          <w:tab w:val="left" w:pos="8505"/>
        </w:tabs>
        <w:rPr>
          <w:sz w:val="20"/>
          <w:szCs w:val="20"/>
        </w:rPr>
      </w:pPr>
      <w:r w:rsidRPr="00700F2B">
        <w:rPr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C408800" wp14:editId="22AE1183">
                <wp:simplePos x="0" y="0"/>
                <wp:positionH relativeFrom="column">
                  <wp:posOffset>3406775</wp:posOffset>
                </wp:positionH>
                <wp:positionV relativeFrom="paragraph">
                  <wp:posOffset>123825</wp:posOffset>
                </wp:positionV>
                <wp:extent cx="587375" cy="456565"/>
                <wp:effectExtent l="0" t="0" r="22225" b="19685"/>
                <wp:wrapNone/>
                <wp:docPr id="65" name="Elbow Connector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7375" cy="456565"/>
                        </a:xfrm>
                        <a:prstGeom prst="bentConnector3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type w14:anchorId="05214672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65" o:spid="_x0000_s1026" type="#_x0000_t34" style="position:absolute;margin-left:268.25pt;margin-top:9.75pt;width:46.25pt;height:35.9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" strokecolor="black [3200]" strokeweight=".5pt"/>
            </w:pict>
          </mc:Fallback>
        </mc:AlternateContent>
      </w:r>
      <w:r w:rsidRPr="00700F2B">
        <w:rPr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AE29A32" wp14:editId="32422E35">
                <wp:simplePos x="0" y="0"/>
                <wp:positionH relativeFrom="column">
                  <wp:posOffset>1610995</wp:posOffset>
                </wp:positionH>
                <wp:positionV relativeFrom="paragraph">
                  <wp:posOffset>123825</wp:posOffset>
                </wp:positionV>
                <wp:extent cx="718185" cy="456565"/>
                <wp:effectExtent l="0" t="0" r="24765" b="19685"/>
                <wp:wrapNone/>
                <wp:docPr id="63" name="Elbow Connector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0800000" flipV="1">
                          <a:off x="0" y="0"/>
                          <a:ext cx="718185" cy="456565"/>
                        </a:xfrm>
                        <a:prstGeom prst="bentConnector3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12DFD0B4" id="Elbow Connector 63" o:spid="_x0000_s1026" type="#_x0000_t34" style="position:absolute;margin-left:126.85pt;margin-top:9.75pt;width:56.55pt;height:35.95pt;rotation:180;flip:y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" strokecolor="black [3200]" strokeweight=".5pt"/>
            </w:pict>
          </mc:Fallback>
        </mc:AlternateContent>
      </w:r>
    </w:p>
    <w:p w:rsidR="00B972B4" w:rsidRPr="00700F2B" w:rsidRDefault="00B972B4" w:rsidP="00B972B4">
      <w:pPr>
        <w:tabs>
          <w:tab w:val="left" w:pos="567"/>
          <w:tab w:val="left" w:pos="1418"/>
          <w:tab w:val="left" w:pos="4536"/>
          <w:tab w:val="left" w:pos="7655"/>
          <w:tab w:val="left" w:pos="8505"/>
        </w:tabs>
        <w:rPr>
          <w:sz w:val="20"/>
          <w:szCs w:val="20"/>
        </w:rPr>
      </w:pPr>
    </w:p>
    <w:p w:rsidR="00B972B4" w:rsidRPr="00700F2B" w:rsidRDefault="00B972B4" w:rsidP="00B972B4">
      <w:pPr>
        <w:tabs>
          <w:tab w:val="left" w:pos="567"/>
          <w:tab w:val="left" w:pos="1418"/>
          <w:tab w:val="left" w:pos="4536"/>
          <w:tab w:val="left" w:pos="7655"/>
          <w:tab w:val="left" w:pos="8505"/>
        </w:tabs>
        <w:rPr>
          <w:sz w:val="20"/>
          <w:szCs w:val="20"/>
        </w:rPr>
      </w:pPr>
    </w:p>
    <w:p w:rsidR="00B972B4" w:rsidRPr="00700F2B" w:rsidRDefault="00B972B4" w:rsidP="00B972B4">
      <w:pPr>
        <w:tabs>
          <w:tab w:val="left" w:pos="567"/>
          <w:tab w:val="left" w:pos="1418"/>
          <w:tab w:val="left" w:pos="4536"/>
          <w:tab w:val="left" w:pos="7655"/>
          <w:tab w:val="left" w:pos="8505"/>
        </w:tabs>
        <w:rPr>
          <w:sz w:val="20"/>
          <w:szCs w:val="20"/>
        </w:rPr>
      </w:pPr>
      <w:r w:rsidRPr="00700F2B">
        <w:rPr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FF36A04" wp14:editId="2836EF3A">
                <wp:simplePos x="0" y="0"/>
                <wp:positionH relativeFrom="column">
                  <wp:posOffset>3995057</wp:posOffset>
                </wp:positionH>
                <wp:positionV relativeFrom="paragraph">
                  <wp:posOffset>56243</wp:posOffset>
                </wp:positionV>
                <wp:extent cx="1349829" cy="566057"/>
                <wp:effectExtent l="0" t="0" r="22225" b="24765"/>
                <wp:wrapNone/>
                <wp:docPr id="3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49829" cy="566057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972B4" w:rsidRPr="00CA4F55" w:rsidRDefault="00B972B4" w:rsidP="00B972B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A4F55">
                              <w:rPr>
                                <w:sz w:val="20"/>
                                <w:szCs w:val="20"/>
                              </w:rPr>
                              <w:t>Ineligible</w:t>
                            </w:r>
                          </w:p>
                          <w:p w:rsidR="00B972B4" w:rsidRPr="003E5A1F" w:rsidRDefault="00386756" w:rsidP="003E5A1F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A4F55"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  <w:r w:rsidR="00CB42FD" w:rsidRPr="00CA4F55"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  <w:r w:rsidR="002208BE" w:rsidRPr="00CA4F55">
                              <w:rPr>
                                <w:sz w:val="20"/>
                                <w:szCs w:val="20"/>
                              </w:rPr>
                              <w:t>,</w:t>
                            </w:r>
                            <w:r w:rsidR="00CB42FD" w:rsidRPr="00CA4F55">
                              <w:rPr>
                                <w:sz w:val="20"/>
                                <w:szCs w:val="20"/>
                              </w:rPr>
                              <w:t>254</w:t>
                            </w:r>
                            <w:r w:rsidRPr="00CA4F55">
                              <w:rPr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="00CB42FD" w:rsidRPr="00CA4F55">
                              <w:rPr>
                                <w:sz w:val="20"/>
                                <w:szCs w:val="20"/>
                              </w:rPr>
                              <w:t>97.2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rect w14:anchorId="2FF36A04" id="Rectangle 11" o:spid="_x0000_s1030" style="position:absolute;margin-left:314.55pt;margin-top:4.45pt;width:106.3pt;height:44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" fillcolor="white [3201]" strokecolor="black [3200]" strokeweight="1pt">
                <v:textbox>
                  <w:txbxContent>
                    <w:p w:rsidR="00B972B4" w:rsidRPr="00CA4F55" w:rsidRDefault="00B972B4" w:rsidP="00B972B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CA4F55">
                        <w:rPr>
                          <w:sz w:val="20"/>
                          <w:szCs w:val="20"/>
                        </w:rPr>
                        <w:t>Ineligible</w:t>
                      </w:r>
                    </w:p>
                    <w:p w:rsidR="00B972B4" w:rsidRPr="003E5A1F" w:rsidRDefault="00386756" w:rsidP="003E5A1F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CA4F55">
                        <w:rPr>
                          <w:sz w:val="20"/>
                          <w:szCs w:val="20"/>
                        </w:rPr>
                        <w:t>8</w:t>
                      </w:r>
                      <w:r w:rsidR="00CB42FD" w:rsidRPr="00CA4F55">
                        <w:rPr>
                          <w:sz w:val="20"/>
                          <w:szCs w:val="20"/>
                        </w:rPr>
                        <w:t>5</w:t>
                      </w:r>
                      <w:r w:rsidR="002208BE" w:rsidRPr="00CA4F55">
                        <w:rPr>
                          <w:sz w:val="20"/>
                          <w:szCs w:val="20"/>
                        </w:rPr>
                        <w:t>,</w:t>
                      </w:r>
                      <w:r w:rsidR="00CB42FD" w:rsidRPr="00CA4F55">
                        <w:rPr>
                          <w:sz w:val="20"/>
                          <w:szCs w:val="20"/>
                        </w:rPr>
                        <w:t>254</w:t>
                      </w:r>
                      <w:r w:rsidRPr="00CA4F55">
                        <w:rPr>
                          <w:sz w:val="20"/>
                          <w:szCs w:val="20"/>
                        </w:rPr>
                        <w:t xml:space="preserve"> (</w:t>
                      </w:r>
                      <w:r w:rsidR="00CB42FD" w:rsidRPr="00CA4F55">
                        <w:rPr>
                          <w:sz w:val="20"/>
                          <w:szCs w:val="20"/>
                        </w:rPr>
                        <w:t>97.2%)</w:t>
                      </w:r>
                    </w:p>
                  </w:txbxContent>
                </v:textbox>
              </v:rect>
            </w:pict>
          </mc:Fallback>
        </mc:AlternateContent>
      </w:r>
    </w:p>
    <w:p w:rsidR="00B972B4" w:rsidRPr="00700F2B" w:rsidRDefault="008C2650" w:rsidP="00B972B4">
      <w:pPr>
        <w:tabs>
          <w:tab w:val="left" w:pos="567"/>
          <w:tab w:val="left" w:pos="1418"/>
          <w:tab w:val="left" w:pos="4536"/>
          <w:tab w:val="left" w:pos="7655"/>
          <w:tab w:val="left" w:pos="8505"/>
        </w:tabs>
        <w:rPr>
          <w:sz w:val="20"/>
          <w:szCs w:val="20"/>
        </w:rPr>
      </w:pPr>
      <w:r w:rsidRPr="00700F2B">
        <w:rPr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E843A64" wp14:editId="11C1029F">
                <wp:simplePos x="0" y="0"/>
                <wp:positionH relativeFrom="column">
                  <wp:posOffset>422275</wp:posOffset>
                </wp:positionH>
                <wp:positionV relativeFrom="paragraph">
                  <wp:posOffset>12065</wp:posOffset>
                </wp:positionV>
                <wp:extent cx="1183005" cy="461645"/>
                <wp:effectExtent l="0" t="0" r="17145" b="14605"/>
                <wp:wrapNone/>
                <wp:docPr id="32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83005" cy="46164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972B4" w:rsidRPr="00700F2B" w:rsidRDefault="00B972B4" w:rsidP="00B972B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700F2B">
                              <w:rPr>
                                <w:sz w:val="20"/>
                                <w:szCs w:val="20"/>
                              </w:rPr>
                              <w:t>Eligible</w:t>
                            </w:r>
                          </w:p>
                          <w:p w:rsidR="00B972B4" w:rsidRPr="00700F2B" w:rsidRDefault="00CB42FD" w:rsidP="00B972B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700F2B"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  <w:r w:rsidR="002208BE" w:rsidRPr="00700F2B">
                              <w:rPr>
                                <w:sz w:val="20"/>
                                <w:szCs w:val="20"/>
                              </w:rPr>
                              <w:t>,</w:t>
                            </w:r>
                            <w:r w:rsidRPr="00700F2B">
                              <w:rPr>
                                <w:sz w:val="20"/>
                                <w:szCs w:val="20"/>
                              </w:rPr>
                              <w:t>364</w:t>
                            </w:r>
                            <w:r w:rsidR="00B972B4" w:rsidRPr="00700F2B">
                              <w:rPr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Pr="00700F2B">
                              <w:rPr>
                                <w:sz w:val="20"/>
                                <w:szCs w:val="20"/>
                              </w:rPr>
                              <w:t>2.8</w:t>
                            </w:r>
                            <w:r w:rsidR="00B972B4" w:rsidRPr="00700F2B">
                              <w:rPr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rect w14:anchorId="5E843A64" id="Rectangle 39" o:spid="_x0000_s1031" style="position:absolute;margin-left:33.25pt;margin-top:.95pt;width:93.15pt;height:36.3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" fillcolor="white [3201]" strokecolor="black [3200]" strokeweight="1pt">
                <v:textbox>
                  <w:txbxContent>
                    <w:p w:rsidR="00B972B4" w:rsidRPr="00700F2B" w:rsidRDefault="00B972B4" w:rsidP="00B972B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700F2B">
                        <w:rPr>
                          <w:sz w:val="20"/>
                          <w:szCs w:val="20"/>
                        </w:rPr>
                        <w:t>Eligible</w:t>
                      </w:r>
                    </w:p>
                    <w:p w:rsidR="00B972B4" w:rsidRPr="00700F2B" w:rsidRDefault="00CB42FD" w:rsidP="00B972B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700F2B">
                        <w:rPr>
                          <w:sz w:val="20"/>
                          <w:szCs w:val="20"/>
                        </w:rPr>
                        <w:t>2</w:t>
                      </w:r>
                      <w:r w:rsidR="002208BE" w:rsidRPr="00700F2B">
                        <w:rPr>
                          <w:sz w:val="20"/>
                          <w:szCs w:val="20"/>
                        </w:rPr>
                        <w:t>,</w:t>
                      </w:r>
                      <w:r w:rsidRPr="00700F2B">
                        <w:rPr>
                          <w:sz w:val="20"/>
                          <w:szCs w:val="20"/>
                        </w:rPr>
                        <w:t>364</w:t>
                      </w:r>
                      <w:r w:rsidR="00B972B4" w:rsidRPr="00700F2B">
                        <w:rPr>
                          <w:sz w:val="20"/>
                          <w:szCs w:val="20"/>
                        </w:rPr>
                        <w:t xml:space="preserve"> (</w:t>
                      </w:r>
                      <w:r w:rsidRPr="00700F2B">
                        <w:rPr>
                          <w:sz w:val="20"/>
                          <w:szCs w:val="20"/>
                        </w:rPr>
                        <w:t>2.8</w:t>
                      </w:r>
                      <w:r w:rsidR="00B972B4" w:rsidRPr="00700F2B">
                        <w:rPr>
                          <w:sz w:val="20"/>
                          <w:szCs w:val="20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</w:p>
    <w:p w:rsidR="00B972B4" w:rsidRPr="00700F2B" w:rsidRDefault="00B972B4" w:rsidP="00B972B4">
      <w:pPr>
        <w:tabs>
          <w:tab w:val="left" w:pos="567"/>
          <w:tab w:val="left" w:pos="1418"/>
          <w:tab w:val="left" w:pos="4536"/>
          <w:tab w:val="left" w:pos="7655"/>
          <w:tab w:val="left" w:pos="8505"/>
        </w:tabs>
        <w:rPr>
          <w:sz w:val="20"/>
          <w:szCs w:val="20"/>
        </w:rPr>
      </w:pPr>
    </w:p>
    <w:p w:rsidR="00B972B4" w:rsidRPr="00700F2B" w:rsidRDefault="00B972B4" w:rsidP="00B972B4">
      <w:pPr>
        <w:tabs>
          <w:tab w:val="left" w:pos="567"/>
          <w:tab w:val="left" w:pos="1418"/>
          <w:tab w:val="left" w:pos="4536"/>
          <w:tab w:val="left" w:pos="7655"/>
          <w:tab w:val="left" w:pos="8505"/>
        </w:tabs>
        <w:rPr>
          <w:sz w:val="20"/>
          <w:szCs w:val="20"/>
        </w:rPr>
      </w:pPr>
    </w:p>
    <w:p w:rsidR="00B972B4" w:rsidRPr="00700F2B" w:rsidRDefault="00313B39" w:rsidP="00B972B4">
      <w:pPr>
        <w:tabs>
          <w:tab w:val="left" w:pos="567"/>
          <w:tab w:val="left" w:pos="1418"/>
          <w:tab w:val="left" w:pos="4536"/>
          <w:tab w:val="left" w:pos="7655"/>
          <w:tab w:val="left" w:pos="8505"/>
        </w:tabs>
        <w:rPr>
          <w:sz w:val="20"/>
          <w:szCs w:val="20"/>
        </w:rPr>
      </w:pPr>
      <w:r w:rsidRPr="00700F2B">
        <w:rPr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348E3DA4" wp14:editId="4FDF990A">
                <wp:simplePos x="0" y="0"/>
                <wp:positionH relativeFrom="column">
                  <wp:posOffset>4669155</wp:posOffset>
                </wp:positionH>
                <wp:positionV relativeFrom="paragraph">
                  <wp:posOffset>65405</wp:posOffset>
                </wp:positionV>
                <wp:extent cx="0" cy="179070"/>
                <wp:effectExtent l="0" t="0" r="19050" b="1143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907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line w14:anchorId="14E035C6" id="Straight Connector 12" o:spid="_x0000_s1026" style="position:absolute;z-index:2517032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67.65pt,5.15pt" to="367.65pt,1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" strokecolor="black [3200]" strokeweight=".5pt">
                <v:stroke joinstyle="miter"/>
              </v:line>
            </w:pict>
          </mc:Fallback>
        </mc:AlternateContent>
      </w:r>
      <w:r w:rsidR="00644A27" w:rsidRPr="00700F2B">
        <w:rPr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FFEF404" wp14:editId="02E42010">
                <wp:simplePos x="0" y="0"/>
                <wp:positionH relativeFrom="column">
                  <wp:posOffset>1066165</wp:posOffset>
                </wp:positionH>
                <wp:positionV relativeFrom="paragraph">
                  <wp:posOffset>65405</wp:posOffset>
                </wp:positionV>
                <wp:extent cx="0" cy="179070"/>
                <wp:effectExtent l="0" t="0" r="19050" b="1143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907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line w14:anchorId="4CD2E65D" id="Straight Connector 11" o:spid="_x0000_s1026" style="position:absolute;z-index:2517012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83.95pt,5.15pt" to="83.95pt,1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" strokecolor="black [3200]" strokeweight=".5pt">
                <v:stroke joinstyle="miter"/>
              </v:line>
            </w:pict>
          </mc:Fallback>
        </mc:AlternateContent>
      </w:r>
    </w:p>
    <w:p w:rsidR="00B972B4" w:rsidRPr="00700F2B" w:rsidRDefault="00313B39" w:rsidP="00B972B4">
      <w:pPr>
        <w:rPr>
          <w:sz w:val="20"/>
          <w:szCs w:val="20"/>
        </w:rPr>
      </w:pPr>
      <w:r w:rsidRPr="00700F2B">
        <w:rPr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4AEBACA" wp14:editId="3E409AF9">
                <wp:simplePos x="0" y="0"/>
                <wp:positionH relativeFrom="column">
                  <wp:posOffset>434975</wp:posOffset>
                </wp:positionH>
                <wp:positionV relativeFrom="paragraph">
                  <wp:posOffset>102870</wp:posOffset>
                </wp:positionV>
                <wp:extent cx="1175385" cy="1169035"/>
                <wp:effectExtent l="0" t="0" r="24765" b="12065"/>
                <wp:wrapNone/>
                <wp:docPr id="54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75385" cy="116903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86756" w:rsidRPr="00700F2B" w:rsidRDefault="00386756" w:rsidP="00386756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700F2B">
                              <w:rPr>
                                <w:sz w:val="20"/>
                                <w:szCs w:val="20"/>
                              </w:rPr>
                              <w:t xml:space="preserve">Eligible from sample broker but no more required for that migrant group </w:t>
                            </w:r>
                          </w:p>
                          <w:p w:rsidR="00386756" w:rsidRPr="00700F2B" w:rsidRDefault="00386756" w:rsidP="00386756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700F2B">
                              <w:rPr>
                                <w:sz w:val="20"/>
                                <w:szCs w:val="20"/>
                              </w:rPr>
                              <w:t>313 (</w:t>
                            </w:r>
                            <w:r w:rsidR="00CB42FD" w:rsidRPr="00700F2B">
                              <w:rPr>
                                <w:sz w:val="20"/>
                                <w:szCs w:val="20"/>
                              </w:rPr>
                              <w:t>13.2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rect w14:anchorId="04AEBACA" id="_x0000_s1032" style="position:absolute;margin-left:34.25pt;margin-top:8.1pt;width:92.55pt;height:92.0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" fillcolor="white [3201]" strokecolor="black [3200]" strokeweight="1pt">
                <v:textbox>
                  <w:txbxContent>
                    <w:p w:rsidR="00386756" w:rsidRPr="00700F2B" w:rsidRDefault="00386756" w:rsidP="00386756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700F2B">
                        <w:rPr>
                          <w:sz w:val="20"/>
                          <w:szCs w:val="20"/>
                        </w:rPr>
                        <w:t xml:space="preserve">Eligible from sample broker but no more required for that migrant group </w:t>
                      </w:r>
                    </w:p>
                    <w:p w:rsidR="00386756" w:rsidRPr="00700F2B" w:rsidRDefault="00386756" w:rsidP="00386756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700F2B">
                        <w:rPr>
                          <w:sz w:val="20"/>
                          <w:szCs w:val="20"/>
                        </w:rPr>
                        <w:t>313 (</w:t>
                      </w:r>
                      <w:r w:rsidR="00CB42FD" w:rsidRPr="00700F2B">
                        <w:rPr>
                          <w:sz w:val="20"/>
                          <w:szCs w:val="20"/>
                        </w:rPr>
                        <w:t>13.2%)</w:t>
                      </w:r>
                    </w:p>
                  </w:txbxContent>
                </v:textbox>
              </v:rect>
            </w:pict>
          </mc:Fallback>
        </mc:AlternateContent>
      </w:r>
      <w:r w:rsidR="0090630E" w:rsidRPr="00700F2B">
        <w:rPr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F8606C9" wp14:editId="63BF3864">
                <wp:simplePos x="0" y="0"/>
                <wp:positionH relativeFrom="column">
                  <wp:posOffset>1894114</wp:posOffset>
                </wp:positionH>
                <wp:positionV relativeFrom="paragraph">
                  <wp:posOffset>98879</wp:posOffset>
                </wp:positionV>
                <wp:extent cx="1175657" cy="544285"/>
                <wp:effectExtent l="0" t="0" r="24765" b="27305"/>
                <wp:wrapNone/>
                <wp:docPr id="61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5657" cy="5442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6455D" w:rsidRDefault="0046455D" w:rsidP="00B972B4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Eligible Response rate </w:t>
                            </w:r>
                          </w:p>
                          <w:p w:rsidR="00B972B4" w:rsidRPr="00700F2B" w:rsidRDefault="0090630E" w:rsidP="00B972B4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700F2B">
                              <w:rPr>
                                <w:b/>
                                <w:sz w:val="20"/>
                                <w:szCs w:val="20"/>
                              </w:rPr>
                              <w:t>69%</w:t>
                            </w:r>
                          </w:p>
                          <w:p w:rsidR="00B972B4" w:rsidRPr="00700F2B" w:rsidRDefault="00B972B4" w:rsidP="00700F2B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 w14:anchorId="4F8606C9" id="_x0000_s1033" type="#_x0000_t202" style="position:absolute;margin-left:149.15pt;margin-top:7.8pt;width:92.55pt;height:42.8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" strokecolor="white [3212]">
                <v:textbox>
                  <w:txbxContent>
                    <w:p w:rsidR="0046455D" w:rsidRDefault="0046455D" w:rsidP="00B972B4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 xml:space="preserve">Eligible Response rate </w:t>
                      </w:r>
                    </w:p>
                    <w:p w:rsidR="00B972B4" w:rsidRPr="00700F2B" w:rsidRDefault="0090630E" w:rsidP="00B972B4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700F2B">
                        <w:rPr>
                          <w:b/>
                          <w:sz w:val="20"/>
                          <w:szCs w:val="20"/>
                        </w:rPr>
                        <w:t>69%</w:t>
                      </w:r>
                    </w:p>
                    <w:p w:rsidR="00B972B4" w:rsidRPr="00700F2B" w:rsidRDefault="00B972B4" w:rsidP="00700F2B">
                      <w:pPr>
                        <w:rPr>
                          <w:b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AA1834" w:rsidRPr="00700F2B">
        <w:rPr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9E33955" wp14:editId="5D1B4606">
                <wp:simplePos x="0" y="0"/>
                <wp:positionH relativeFrom="column">
                  <wp:posOffset>3984262</wp:posOffset>
                </wp:positionH>
                <wp:positionV relativeFrom="paragraph">
                  <wp:posOffset>103959</wp:posOffset>
                </wp:positionV>
                <wp:extent cx="1260475" cy="483870"/>
                <wp:effectExtent l="0" t="0" r="15875" b="11430"/>
                <wp:wrapNone/>
                <wp:docPr id="9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60475" cy="4838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972B4" w:rsidRPr="00700F2B" w:rsidRDefault="00B972B4" w:rsidP="00B972B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700F2B">
                              <w:rPr>
                                <w:sz w:val="20"/>
                                <w:szCs w:val="20"/>
                              </w:rPr>
                              <w:t>Not aged 18-65</w:t>
                            </w:r>
                          </w:p>
                          <w:p w:rsidR="00B972B4" w:rsidRPr="00700F2B" w:rsidRDefault="00AA1834" w:rsidP="00B972B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700F2B"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  <w:r w:rsidR="002208BE" w:rsidRPr="00700F2B">
                              <w:rPr>
                                <w:sz w:val="20"/>
                                <w:szCs w:val="20"/>
                              </w:rPr>
                              <w:t>,</w:t>
                            </w:r>
                            <w:r w:rsidRPr="00700F2B">
                              <w:rPr>
                                <w:sz w:val="20"/>
                                <w:szCs w:val="20"/>
                              </w:rPr>
                              <w:t>484</w:t>
                            </w:r>
                            <w:r w:rsidR="00B972B4" w:rsidRPr="00700F2B">
                              <w:rPr>
                                <w:sz w:val="20"/>
                                <w:szCs w:val="20"/>
                              </w:rPr>
                              <w:t xml:space="preserve"> (70.4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rect w14:anchorId="39E33955" id="Rectangle 32" o:spid="_x0000_s1034" style="position:absolute;margin-left:313.7pt;margin-top:8.2pt;width:99.25pt;height:38.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" fillcolor="white [3201]" strokecolor="black [3200]" strokeweight="1pt">
                <v:textbox>
                  <w:txbxContent>
                    <w:p w:rsidR="00B972B4" w:rsidRPr="00700F2B" w:rsidRDefault="00B972B4" w:rsidP="00B972B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700F2B">
                        <w:rPr>
                          <w:sz w:val="20"/>
                          <w:szCs w:val="20"/>
                        </w:rPr>
                        <w:t>Not aged 18-65</w:t>
                      </w:r>
                    </w:p>
                    <w:p w:rsidR="00B972B4" w:rsidRPr="00700F2B" w:rsidRDefault="00AA1834" w:rsidP="00B972B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700F2B">
                        <w:rPr>
                          <w:sz w:val="20"/>
                          <w:szCs w:val="20"/>
                        </w:rPr>
                        <w:t>8</w:t>
                      </w:r>
                      <w:r w:rsidR="002208BE" w:rsidRPr="00700F2B">
                        <w:rPr>
                          <w:sz w:val="20"/>
                          <w:szCs w:val="20"/>
                        </w:rPr>
                        <w:t>,</w:t>
                      </w:r>
                      <w:r w:rsidRPr="00700F2B">
                        <w:rPr>
                          <w:sz w:val="20"/>
                          <w:szCs w:val="20"/>
                        </w:rPr>
                        <w:t>484</w:t>
                      </w:r>
                      <w:r w:rsidR="00B972B4" w:rsidRPr="00700F2B">
                        <w:rPr>
                          <w:sz w:val="20"/>
                          <w:szCs w:val="20"/>
                        </w:rPr>
                        <w:t xml:space="preserve"> (70.4%)</w:t>
                      </w:r>
                    </w:p>
                  </w:txbxContent>
                </v:textbox>
              </v:rect>
            </w:pict>
          </mc:Fallback>
        </mc:AlternateContent>
      </w:r>
    </w:p>
    <w:p w:rsidR="00B972B4" w:rsidRPr="00700F2B" w:rsidRDefault="00B972B4" w:rsidP="00B972B4">
      <w:pPr>
        <w:rPr>
          <w:sz w:val="20"/>
          <w:szCs w:val="20"/>
        </w:rPr>
      </w:pPr>
    </w:p>
    <w:p w:rsidR="00B972B4" w:rsidRPr="00700F2B" w:rsidRDefault="00313B39" w:rsidP="00B972B4">
      <w:pPr>
        <w:rPr>
          <w:sz w:val="20"/>
          <w:szCs w:val="20"/>
        </w:rPr>
      </w:pPr>
      <w:r>
        <w:rPr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A5A2D57" wp14:editId="708A68A6">
                <wp:simplePos x="0" y="0"/>
                <wp:positionH relativeFrom="column">
                  <wp:posOffset>5431881</wp:posOffset>
                </wp:positionH>
                <wp:positionV relativeFrom="paragraph">
                  <wp:posOffset>18143</wp:posOffset>
                </wp:positionV>
                <wp:extent cx="0" cy="3331028"/>
                <wp:effectExtent l="0" t="0" r="19050" b="22225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31028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="">
            <w:pict>
              <v:line w14:anchorId="65C826EB" id="Straight Connector 16" o:spid="_x0000_s1026" style="position:absolute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27.7pt,1.45pt" to="427.7pt,26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" strokecolor="black [3200]" strokeweight=".5pt">
                <v:stroke joinstyle="miter"/>
              </v:line>
            </w:pict>
          </mc:Fallback>
        </mc:AlternateContent>
      </w:r>
      <w:r w:rsidRPr="00700F2B">
        <w:rPr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8DDA6DD" wp14:editId="3A5717D2">
                <wp:simplePos x="0" y="0"/>
                <wp:positionH relativeFrom="column">
                  <wp:posOffset>5246915</wp:posOffset>
                </wp:positionH>
                <wp:positionV relativeFrom="paragraph">
                  <wp:posOffset>18143</wp:posOffset>
                </wp:positionV>
                <wp:extent cx="184966" cy="0"/>
                <wp:effectExtent l="0" t="0" r="24765" b="19050"/>
                <wp:wrapNone/>
                <wp:docPr id="6" name="AutoShap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84966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type w14:anchorId="7F4E435A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9" o:spid="_x0000_s1026" type="#_x0000_t32" style="position:absolute;margin-left:413.15pt;margin-top:1.45pt;width:14.55pt;height:0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"/>
            </w:pict>
          </mc:Fallback>
        </mc:AlternateContent>
      </w:r>
    </w:p>
    <w:p w:rsidR="00B972B4" w:rsidRPr="00700F2B" w:rsidRDefault="00B972B4" w:rsidP="00B972B4">
      <w:pPr>
        <w:rPr>
          <w:sz w:val="20"/>
          <w:szCs w:val="20"/>
        </w:rPr>
      </w:pPr>
    </w:p>
    <w:p w:rsidR="00B972B4" w:rsidRPr="00700F2B" w:rsidRDefault="00B972B4" w:rsidP="00B972B4">
      <w:pPr>
        <w:rPr>
          <w:sz w:val="20"/>
          <w:szCs w:val="20"/>
        </w:rPr>
      </w:pPr>
    </w:p>
    <w:p w:rsidR="00B972B4" w:rsidRPr="00700F2B" w:rsidRDefault="00AA1834" w:rsidP="00B972B4">
      <w:pPr>
        <w:rPr>
          <w:sz w:val="20"/>
          <w:szCs w:val="20"/>
        </w:rPr>
      </w:pPr>
      <w:r w:rsidRPr="00700F2B">
        <w:rPr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A399B39" wp14:editId="4F049B92">
                <wp:simplePos x="0" y="0"/>
                <wp:positionH relativeFrom="column">
                  <wp:posOffset>3994785</wp:posOffset>
                </wp:positionH>
                <wp:positionV relativeFrom="paragraph">
                  <wp:posOffset>105047</wp:posOffset>
                </wp:positionV>
                <wp:extent cx="1260475" cy="483870"/>
                <wp:effectExtent l="0" t="0" r="15875" b="11430"/>
                <wp:wrapNone/>
                <wp:docPr id="7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60475" cy="4838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972B4" w:rsidRPr="00700F2B" w:rsidRDefault="00B972B4" w:rsidP="00B972B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700F2B">
                              <w:rPr>
                                <w:sz w:val="20"/>
                                <w:szCs w:val="20"/>
                              </w:rPr>
                              <w:t>Not working</w:t>
                            </w:r>
                          </w:p>
                          <w:p w:rsidR="00B972B4" w:rsidRPr="00700F2B" w:rsidRDefault="002208BE" w:rsidP="00B972B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700F2B">
                              <w:rPr>
                                <w:sz w:val="20"/>
                                <w:szCs w:val="20"/>
                              </w:rPr>
                              <w:t>20,048</w:t>
                            </w:r>
                            <w:r w:rsidR="00B972B4" w:rsidRPr="00700F2B">
                              <w:rPr>
                                <w:sz w:val="20"/>
                                <w:szCs w:val="20"/>
                              </w:rPr>
                              <w:t xml:space="preserve"> (17.6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rect w14:anchorId="3A399B39" id="Rectangle 33" o:spid="_x0000_s1035" style="position:absolute;margin-left:314.55pt;margin-top:8.25pt;width:99.25pt;height:38.1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" fillcolor="white [3201]" strokecolor="black [3200]" strokeweight="1pt">
                <v:textbox>
                  <w:txbxContent>
                    <w:p w:rsidR="00B972B4" w:rsidRPr="00700F2B" w:rsidRDefault="00B972B4" w:rsidP="00B972B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700F2B">
                        <w:rPr>
                          <w:sz w:val="20"/>
                          <w:szCs w:val="20"/>
                        </w:rPr>
                        <w:t>Not working</w:t>
                      </w:r>
                    </w:p>
                    <w:p w:rsidR="00B972B4" w:rsidRPr="00700F2B" w:rsidRDefault="002208BE" w:rsidP="00B972B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700F2B">
                        <w:rPr>
                          <w:sz w:val="20"/>
                          <w:szCs w:val="20"/>
                        </w:rPr>
                        <w:t>20,048</w:t>
                      </w:r>
                      <w:r w:rsidR="00B972B4" w:rsidRPr="00700F2B">
                        <w:rPr>
                          <w:sz w:val="20"/>
                          <w:szCs w:val="20"/>
                        </w:rPr>
                        <w:t xml:space="preserve"> (17.6%)</w:t>
                      </w:r>
                    </w:p>
                  </w:txbxContent>
                </v:textbox>
              </v:rect>
            </w:pict>
          </mc:Fallback>
        </mc:AlternateContent>
      </w:r>
    </w:p>
    <w:p w:rsidR="00B972B4" w:rsidRPr="00700F2B" w:rsidRDefault="00AA1834" w:rsidP="00B972B4">
      <w:pPr>
        <w:rPr>
          <w:sz w:val="20"/>
          <w:szCs w:val="20"/>
        </w:rPr>
      </w:pPr>
      <w:r w:rsidRPr="00700F2B">
        <w:rPr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ED0FCE9" wp14:editId="328384C9">
                <wp:simplePos x="0" y="0"/>
                <wp:positionH relativeFrom="column">
                  <wp:posOffset>5261065</wp:posOffset>
                </wp:positionH>
                <wp:positionV relativeFrom="paragraph">
                  <wp:posOffset>162378</wp:posOffset>
                </wp:positionV>
                <wp:extent cx="161290" cy="0"/>
                <wp:effectExtent l="5715" t="12065" r="13970" b="6985"/>
                <wp:wrapNone/>
                <wp:docPr id="4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6129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 w14:anchorId="06656E44" id="AutoShape 31" o:spid="_x0000_s1026" type="#_x0000_t32" style="position:absolute;margin-left:414.25pt;margin-top:12.8pt;width:12.7pt;height:0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"/>
            </w:pict>
          </mc:Fallback>
        </mc:AlternateContent>
      </w:r>
    </w:p>
    <w:p w:rsidR="00B972B4" w:rsidRPr="00700F2B" w:rsidRDefault="00B972B4" w:rsidP="00B972B4">
      <w:pPr>
        <w:tabs>
          <w:tab w:val="left" w:pos="1937"/>
        </w:tabs>
        <w:rPr>
          <w:sz w:val="20"/>
          <w:szCs w:val="20"/>
        </w:rPr>
      </w:pPr>
      <w:r w:rsidRPr="00700F2B">
        <w:rPr>
          <w:sz w:val="20"/>
          <w:szCs w:val="20"/>
        </w:rPr>
        <w:tab/>
      </w:r>
    </w:p>
    <w:p w:rsidR="00B972B4" w:rsidRPr="00700F2B" w:rsidRDefault="00313B39" w:rsidP="00B972B4">
      <w:pPr>
        <w:rPr>
          <w:sz w:val="20"/>
          <w:szCs w:val="20"/>
        </w:rPr>
      </w:pPr>
      <w:r w:rsidRPr="00700F2B">
        <w:rPr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A89DC85" wp14:editId="15DDE1CA">
                <wp:simplePos x="0" y="0"/>
                <wp:positionH relativeFrom="column">
                  <wp:posOffset>1066165</wp:posOffset>
                </wp:positionH>
                <wp:positionV relativeFrom="paragraph">
                  <wp:posOffset>111760</wp:posOffset>
                </wp:positionV>
                <wp:extent cx="0" cy="179070"/>
                <wp:effectExtent l="0" t="0" r="19050" b="1143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907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line w14:anchorId="7DF2ED20" id="Straight Connector 15" o:spid="_x0000_s1026" style="position:absolute;z-index:2517053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83.95pt,8.8pt" to="83.95pt,2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" strokecolor="black [3200]" strokeweight=".5pt">
                <v:stroke joinstyle="miter"/>
              </v:line>
            </w:pict>
          </mc:Fallback>
        </mc:AlternateContent>
      </w:r>
      <w:r w:rsidR="00B972B4" w:rsidRPr="00700F2B">
        <w:rPr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C2BC571" wp14:editId="36426FB2">
                <wp:simplePos x="0" y="0"/>
                <wp:positionH relativeFrom="column">
                  <wp:posOffset>1795145</wp:posOffset>
                </wp:positionH>
                <wp:positionV relativeFrom="paragraph">
                  <wp:posOffset>1595573</wp:posOffset>
                </wp:positionV>
                <wp:extent cx="1087120" cy="563155"/>
                <wp:effectExtent l="0" t="0" r="17780" b="27940"/>
                <wp:wrapNone/>
                <wp:docPr id="62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V="1">
                          <a:off x="0" y="0"/>
                          <a:ext cx="1087120" cy="563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6455D" w:rsidRDefault="0046455D" w:rsidP="00B972B4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Participation rate </w:t>
                            </w:r>
                          </w:p>
                          <w:p w:rsidR="00B972B4" w:rsidRPr="00700F2B" w:rsidRDefault="00CB42FD" w:rsidP="00B972B4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700F2B">
                              <w:rPr>
                                <w:b/>
                                <w:sz w:val="20"/>
                                <w:szCs w:val="20"/>
                              </w:rPr>
                              <w:t>79.5</w:t>
                            </w:r>
                            <w:r w:rsidR="0046455D">
                              <w:rPr>
                                <w:b/>
                                <w:sz w:val="20"/>
                                <w:szCs w:val="20"/>
                              </w:rPr>
                              <w:t>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 w14:anchorId="7C2BC571" id="_x0000_s1036" type="#_x0000_t202" style="position:absolute;margin-left:141.35pt;margin-top:125.65pt;width:85.6pt;height:44.35pt;flip:y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" strokecolor="white [3212]">
                <v:textbox>
                  <w:txbxContent>
                    <w:p w:rsidR="0046455D" w:rsidRDefault="0046455D" w:rsidP="00B972B4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sz w:val="20"/>
                          <w:szCs w:val="20"/>
                        </w:rPr>
                        <w:t xml:space="preserve">Participation rate </w:t>
                      </w:r>
                    </w:p>
                    <w:p w:rsidR="00B972B4" w:rsidRPr="00700F2B" w:rsidRDefault="00CB42FD" w:rsidP="00B972B4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 w:rsidRPr="00700F2B">
                        <w:rPr>
                          <w:b/>
                          <w:sz w:val="20"/>
                          <w:szCs w:val="20"/>
                        </w:rPr>
                        <w:t>79.5</w:t>
                      </w:r>
                      <w:r w:rsidR="0046455D">
                        <w:rPr>
                          <w:b/>
                          <w:sz w:val="20"/>
                          <w:szCs w:val="20"/>
                        </w:rPr>
                        <w:t>%</w:t>
                      </w:r>
                    </w:p>
                  </w:txbxContent>
                </v:textbox>
              </v:shape>
            </w:pict>
          </mc:Fallback>
        </mc:AlternateContent>
      </w:r>
      <w:r w:rsidR="00B972B4" w:rsidRPr="00700F2B">
        <w:rPr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DC3CBDE" wp14:editId="4B70D312">
                <wp:simplePos x="0" y="0"/>
                <wp:positionH relativeFrom="column">
                  <wp:posOffset>1750333</wp:posOffset>
                </wp:positionH>
                <wp:positionV relativeFrom="paragraph">
                  <wp:posOffset>901700</wp:posOffset>
                </wp:positionV>
                <wp:extent cx="1183005" cy="470081"/>
                <wp:effectExtent l="0" t="0" r="17145" b="25400"/>
                <wp:wrapNone/>
                <wp:docPr id="13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83005" cy="470081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972B4" w:rsidRPr="00700F2B" w:rsidRDefault="00B972B4" w:rsidP="00B972B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700F2B">
                              <w:rPr>
                                <w:sz w:val="20"/>
                                <w:szCs w:val="20"/>
                              </w:rPr>
                              <w:t>Interviewed</w:t>
                            </w:r>
                          </w:p>
                          <w:p w:rsidR="00B972B4" w:rsidRPr="00700F2B" w:rsidRDefault="002208BE" w:rsidP="00B972B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700F2B">
                              <w:rPr>
                                <w:sz w:val="20"/>
                                <w:szCs w:val="20"/>
                              </w:rPr>
                              <w:t>163</w:t>
                            </w:r>
                            <w:r w:rsidR="00C54B26" w:rsidRPr="00700F2B"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  <w:r w:rsidR="00B972B4" w:rsidRPr="00700F2B">
                              <w:rPr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="0090630E" w:rsidRPr="00700F2B">
                              <w:rPr>
                                <w:sz w:val="20"/>
                                <w:szCs w:val="20"/>
                              </w:rPr>
                              <w:t>79.5</w:t>
                            </w:r>
                            <w:r w:rsidR="00B972B4" w:rsidRPr="00700F2B">
                              <w:rPr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rect w14:anchorId="2DC3CBDE" id="Rectangle 6" o:spid="_x0000_s1037" style="position:absolute;margin-left:137.8pt;margin-top:71pt;width:93.15pt;height:3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" fillcolor="white [3201]" strokecolor="black [3200]" strokeweight="1pt">
                <v:textbox>
                  <w:txbxContent>
                    <w:p w:rsidR="00B972B4" w:rsidRPr="00700F2B" w:rsidRDefault="00B972B4" w:rsidP="00B972B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700F2B">
                        <w:rPr>
                          <w:sz w:val="20"/>
                          <w:szCs w:val="20"/>
                        </w:rPr>
                        <w:t>Interviewed</w:t>
                      </w:r>
                    </w:p>
                    <w:p w:rsidR="00B972B4" w:rsidRPr="00700F2B" w:rsidRDefault="002208BE" w:rsidP="00B972B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700F2B">
                        <w:rPr>
                          <w:sz w:val="20"/>
                          <w:szCs w:val="20"/>
                        </w:rPr>
                        <w:t>163</w:t>
                      </w:r>
                      <w:r w:rsidR="00C54B26" w:rsidRPr="00700F2B">
                        <w:rPr>
                          <w:sz w:val="20"/>
                          <w:szCs w:val="20"/>
                        </w:rPr>
                        <w:t>0</w:t>
                      </w:r>
                      <w:r w:rsidR="00B972B4" w:rsidRPr="00700F2B">
                        <w:rPr>
                          <w:sz w:val="20"/>
                          <w:szCs w:val="20"/>
                        </w:rPr>
                        <w:t xml:space="preserve"> (</w:t>
                      </w:r>
                      <w:r w:rsidR="0090630E" w:rsidRPr="00700F2B">
                        <w:rPr>
                          <w:sz w:val="20"/>
                          <w:szCs w:val="20"/>
                        </w:rPr>
                        <w:t>79.5</w:t>
                      </w:r>
                      <w:r w:rsidR="00B972B4" w:rsidRPr="00700F2B">
                        <w:rPr>
                          <w:sz w:val="20"/>
                          <w:szCs w:val="20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  <w:r w:rsidR="00B972B4" w:rsidRPr="00700F2B">
        <w:rPr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25E480F" wp14:editId="35FF3E38">
                <wp:simplePos x="0" y="0"/>
                <wp:positionH relativeFrom="column">
                  <wp:posOffset>1724842</wp:posOffset>
                </wp:positionH>
                <wp:positionV relativeFrom="paragraph">
                  <wp:posOffset>116567</wp:posOffset>
                </wp:positionV>
                <wp:extent cx="1204595" cy="483870"/>
                <wp:effectExtent l="0" t="0" r="14605" b="11430"/>
                <wp:wrapNone/>
                <wp:docPr id="14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04595" cy="4838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972B4" w:rsidRPr="00700F2B" w:rsidRDefault="00B972B4" w:rsidP="00B972B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700F2B">
                              <w:rPr>
                                <w:sz w:val="20"/>
                                <w:szCs w:val="20"/>
                              </w:rPr>
                              <w:t>Refused</w:t>
                            </w:r>
                          </w:p>
                          <w:p w:rsidR="00B972B4" w:rsidRPr="00700F2B" w:rsidRDefault="00CB42FD" w:rsidP="00B972B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700F2B">
                              <w:rPr>
                                <w:sz w:val="20"/>
                                <w:szCs w:val="20"/>
                              </w:rPr>
                              <w:t>420</w:t>
                            </w:r>
                            <w:r w:rsidR="0090630E" w:rsidRPr="00700F2B">
                              <w:rPr>
                                <w:sz w:val="20"/>
                                <w:szCs w:val="20"/>
                              </w:rPr>
                              <w:t xml:space="preserve"> (20.5 </w:t>
                            </w:r>
                            <w:r w:rsidR="00B972B4" w:rsidRPr="00700F2B">
                              <w:rPr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rect w14:anchorId="425E480F" id="Rectangle 7" o:spid="_x0000_s1038" style="position:absolute;margin-left:135.8pt;margin-top:9.2pt;width:94.85pt;height:38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" fillcolor="white [3201]" strokecolor="black [3200]" strokeweight="1pt">
                <v:textbox>
                  <w:txbxContent>
                    <w:p w:rsidR="00B972B4" w:rsidRPr="00700F2B" w:rsidRDefault="00B972B4" w:rsidP="00B972B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700F2B">
                        <w:rPr>
                          <w:sz w:val="20"/>
                          <w:szCs w:val="20"/>
                        </w:rPr>
                        <w:t>Refused</w:t>
                      </w:r>
                    </w:p>
                    <w:p w:rsidR="00B972B4" w:rsidRPr="00700F2B" w:rsidRDefault="00CB42FD" w:rsidP="00B972B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700F2B">
                        <w:rPr>
                          <w:sz w:val="20"/>
                          <w:szCs w:val="20"/>
                        </w:rPr>
                        <w:t>420</w:t>
                      </w:r>
                      <w:r w:rsidR="0090630E" w:rsidRPr="00700F2B">
                        <w:rPr>
                          <w:sz w:val="20"/>
                          <w:szCs w:val="20"/>
                        </w:rPr>
                        <w:t xml:space="preserve"> (20.5 </w:t>
                      </w:r>
                      <w:r w:rsidR="00B972B4" w:rsidRPr="00700F2B">
                        <w:rPr>
                          <w:sz w:val="20"/>
                          <w:szCs w:val="20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  <w:r w:rsidR="00B972B4" w:rsidRPr="00700F2B">
        <w:rPr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C02AADC" wp14:editId="2D617C76">
                <wp:simplePos x="0" y="0"/>
                <wp:positionH relativeFrom="column">
                  <wp:posOffset>424724</wp:posOffset>
                </wp:positionH>
                <wp:positionV relativeFrom="paragraph">
                  <wp:posOffset>314778</wp:posOffset>
                </wp:positionV>
                <wp:extent cx="1175657" cy="642258"/>
                <wp:effectExtent l="0" t="0" r="24765" b="24765"/>
                <wp:wrapNone/>
                <wp:docPr id="52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75657" cy="642258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972B4" w:rsidRPr="00700F2B" w:rsidRDefault="00B972B4" w:rsidP="00B972B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700F2B">
                              <w:rPr>
                                <w:sz w:val="20"/>
                                <w:szCs w:val="20"/>
                              </w:rPr>
                              <w:t>Called for interview</w:t>
                            </w:r>
                          </w:p>
                          <w:p w:rsidR="00B972B4" w:rsidRPr="00700F2B" w:rsidRDefault="00CB42FD" w:rsidP="00B972B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700F2B"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  <w:r w:rsidR="002208BE" w:rsidRPr="00700F2B">
                              <w:rPr>
                                <w:sz w:val="20"/>
                                <w:szCs w:val="20"/>
                              </w:rPr>
                              <w:t>,</w:t>
                            </w:r>
                            <w:r w:rsidRPr="00700F2B">
                              <w:rPr>
                                <w:sz w:val="20"/>
                                <w:szCs w:val="20"/>
                              </w:rPr>
                              <w:t>051</w:t>
                            </w:r>
                            <w:r w:rsidR="00B972B4" w:rsidRPr="00700F2B">
                              <w:rPr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Pr="00700F2B">
                              <w:rPr>
                                <w:sz w:val="20"/>
                                <w:szCs w:val="20"/>
                              </w:rPr>
                              <w:t>86.8</w:t>
                            </w:r>
                            <w:r w:rsidR="00B972B4" w:rsidRPr="00700F2B">
                              <w:rPr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rect w14:anchorId="1C02AADC" id="Rectangle 34" o:spid="_x0000_s1039" style="position:absolute;margin-left:33.45pt;margin-top:24.8pt;width:92.55pt;height:50.5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" fillcolor="white [3201]" strokecolor="black [3200]" strokeweight="1pt">
                <v:textbox>
                  <w:txbxContent>
                    <w:p w:rsidR="00B972B4" w:rsidRPr="00700F2B" w:rsidRDefault="00B972B4" w:rsidP="00B972B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700F2B">
                        <w:rPr>
                          <w:sz w:val="20"/>
                          <w:szCs w:val="20"/>
                        </w:rPr>
                        <w:t>Called for interview</w:t>
                      </w:r>
                    </w:p>
                    <w:p w:rsidR="00B972B4" w:rsidRPr="00700F2B" w:rsidRDefault="00CB42FD" w:rsidP="00B972B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700F2B">
                        <w:rPr>
                          <w:sz w:val="20"/>
                          <w:szCs w:val="20"/>
                        </w:rPr>
                        <w:t>2</w:t>
                      </w:r>
                      <w:r w:rsidR="002208BE" w:rsidRPr="00700F2B">
                        <w:rPr>
                          <w:sz w:val="20"/>
                          <w:szCs w:val="20"/>
                        </w:rPr>
                        <w:t>,</w:t>
                      </w:r>
                      <w:r w:rsidRPr="00700F2B">
                        <w:rPr>
                          <w:sz w:val="20"/>
                          <w:szCs w:val="20"/>
                        </w:rPr>
                        <w:t>051</w:t>
                      </w:r>
                      <w:r w:rsidR="00B972B4" w:rsidRPr="00700F2B">
                        <w:rPr>
                          <w:sz w:val="20"/>
                          <w:szCs w:val="20"/>
                        </w:rPr>
                        <w:t xml:space="preserve"> (</w:t>
                      </w:r>
                      <w:r w:rsidRPr="00700F2B">
                        <w:rPr>
                          <w:sz w:val="20"/>
                          <w:szCs w:val="20"/>
                        </w:rPr>
                        <w:t>86.8</w:t>
                      </w:r>
                      <w:r w:rsidR="00B972B4" w:rsidRPr="00700F2B">
                        <w:rPr>
                          <w:sz w:val="20"/>
                          <w:szCs w:val="20"/>
                        </w:rPr>
                        <w:t>%)</w:t>
                      </w:r>
                    </w:p>
                  </w:txbxContent>
                </v:textbox>
              </v:rect>
            </w:pict>
          </mc:Fallback>
        </mc:AlternateContent>
      </w:r>
    </w:p>
    <w:p w:rsidR="007400EB" w:rsidRPr="00700F2B" w:rsidRDefault="00F21F52">
      <w:pPr>
        <w:rPr>
          <w:sz w:val="20"/>
          <w:szCs w:val="20"/>
        </w:rPr>
      </w:pPr>
      <w:r w:rsidRPr="00F21F52">
        <w:rPr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18A2A331" wp14:editId="325B517D">
                <wp:simplePos x="0" y="0"/>
                <wp:positionH relativeFrom="column">
                  <wp:posOffset>-272143</wp:posOffset>
                </wp:positionH>
                <wp:positionV relativeFrom="paragraph">
                  <wp:posOffset>2806428</wp:posOffset>
                </wp:positionV>
                <wp:extent cx="5965372" cy="615768"/>
                <wp:effectExtent l="0" t="0" r="16510" b="1333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65372" cy="61576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21F52" w:rsidRPr="00D7510F" w:rsidRDefault="002F0776" w:rsidP="00F21F52">
                            <w:pPr>
                              <w:spacing w:after="120"/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 xml:space="preserve">Additional file 3, </w:t>
                            </w:r>
                            <w:bookmarkStart w:id="0" w:name="_GoBack"/>
                            <w:r w:rsidR="00F21F52" w:rsidRPr="00D7510F"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 xml:space="preserve">Figure </w:t>
                            </w:r>
                            <w:proofErr w:type="spellStart"/>
                            <w:r w:rsidR="00F9696B"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S</w:t>
                            </w:r>
                            <w:r w:rsidR="00F21F52" w:rsidRPr="00D7510F"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2</w:t>
                            </w:r>
                            <w:proofErr w:type="spellEnd"/>
                            <w:r w:rsidR="00F21F52" w:rsidRPr="00D7510F">
                              <w:rPr>
                                <w:rFonts w:cs="Times New Roman"/>
                                <w:b/>
                                <w:sz w:val="20"/>
                                <w:szCs w:val="20"/>
                              </w:rPr>
                              <w:t>. Response flow chart for Study Two (S2)</w:t>
                            </w:r>
                            <w:bookmarkEnd w:id="0"/>
                          </w:p>
                          <w:p w:rsidR="00F21F52" w:rsidRPr="00D7510F" w:rsidRDefault="00F21F52" w:rsidP="00F21F52">
                            <w:pPr>
                              <w:pStyle w:val="NoSpacing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D7510F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Raw response rate = completed interviews/total numbers used; Eligible response rate=completed interviews/total numbers contacted; Participation response rate =completed interviews/total eligible contacted</w:t>
                            </w:r>
                          </w:p>
                          <w:p w:rsidR="00F21F52" w:rsidRDefault="00F21F5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8A2A33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40" type="#_x0000_t202" style="position:absolute;margin-left:-21.45pt;margin-top:221pt;width:469.7pt;height:48.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">
                <v:textbox>
                  <w:txbxContent>
                    <w:p w:rsidR="00F21F52" w:rsidRPr="00D7510F" w:rsidRDefault="002F0776" w:rsidP="00F21F52">
                      <w:pPr>
                        <w:spacing w:after="120"/>
                        <w:rPr>
                          <w:rFonts w:cs="Times New Roman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 xml:space="preserve">Additional file 3, </w:t>
                      </w:r>
                      <w:bookmarkStart w:id="1" w:name="_GoBack"/>
                      <w:r w:rsidR="00F21F52" w:rsidRPr="00D7510F"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 xml:space="preserve">Figure </w:t>
                      </w:r>
                      <w:proofErr w:type="spellStart"/>
                      <w:r w:rsidR="00F9696B"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S</w:t>
                      </w:r>
                      <w:r w:rsidR="00F21F52" w:rsidRPr="00D7510F"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2</w:t>
                      </w:r>
                      <w:proofErr w:type="spellEnd"/>
                      <w:r w:rsidR="00F21F52" w:rsidRPr="00D7510F">
                        <w:rPr>
                          <w:rFonts w:cs="Times New Roman"/>
                          <w:b/>
                          <w:sz w:val="20"/>
                          <w:szCs w:val="20"/>
                        </w:rPr>
                        <w:t>. Response flow chart for Study Two (S2)</w:t>
                      </w:r>
                      <w:bookmarkEnd w:id="1"/>
                    </w:p>
                    <w:p w:rsidR="00F21F52" w:rsidRPr="00D7510F" w:rsidRDefault="00F21F52" w:rsidP="00F21F52">
                      <w:pPr>
                        <w:pStyle w:val="NoSpacing"/>
                        <w:rPr>
                          <w:rFonts w:cs="Times New Roman"/>
                          <w:sz w:val="20"/>
                          <w:szCs w:val="20"/>
                        </w:rPr>
                      </w:pPr>
                      <w:r w:rsidRPr="00D7510F">
                        <w:rPr>
                          <w:rFonts w:cs="Times New Roman"/>
                          <w:sz w:val="20"/>
                          <w:szCs w:val="20"/>
                        </w:rPr>
                        <w:t>Raw response rate = completed interviews/total numbers used; Eligible response rate=completed interviews/total numbers contacted; Participation response rate =completed interviews/total eligible contacted</w:t>
                      </w:r>
                    </w:p>
                    <w:p w:rsidR="00F21F52" w:rsidRDefault="00F21F52"/>
                  </w:txbxContent>
                </v:textbox>
              </v:shape>
            </w:pict>
          </mc:Fallback>
        </mc:AlternateContent>
      </w:r>
      <w:r w:rsidR="00313B39" w:rsidRPr="00700F2B">
        <w:rPr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8B5FDC3" wp14:editId="48D4D2B1">
                <wp:simplePos x="0" y="0"/>
                <wp:positionH relativeFrom="column">
                  <wp:posOffset>5246914</wp:posOffset>
                </wp:positionH>
                <wp:positionV relativeFrom="paragraph">
                  <wp:posOffset>2327456</wp:posOffset>
                </wp:positionV>
                <wp:extent cx="185057" cy="0"/>
                <wp:effectExtent l="0" t="0" r="24765" b="19050"/>
                <wp:wrapNone/>
                <wp:docPr id="8" name="AutoShap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85057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 w14:anchorId="2632A2A6" id="AutoShape 26" o:spid="_x0000_s1026" type="#_x0000_t32" style="position:absolute;margin-left:413.15pt;margin-top:183.25pt;width:14.55pt;height:0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"/>
            </w:pict>
          </mc:Fallback>
        </mc:AlternateContent>
      </w:r>
      <w:r w:rsidR="00313B39" w:rsidRPr="00313B39">
        <w:rPr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FF74EBB" wp14:editId="7D944534">
                <wp:simplePos x="0" y="0"/>
                <wp:positionH relativeFrom="column">
                  <wp:posOffset>1611086</wp:posOffset>
                </wp:positionH>
                <wp:positionV relativeFrom="paragraph">
                  <wp:posOffset>204742</wp:posOffset>
                </wp:positionV>
                <wp:extent cx="108675" cy="0"/>
                <wp:effectExtent l="0" t="0" r="24765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867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="">
            <w:pict>
              <v:line w14:anchorId="0DB36DCC" id="Straight Connector 1" o:spid="_x0000_s1026" style="position:absolute;z-index:2516971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26.85pt,16.1pt" to="135.4pt,1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" strokecolor="black [3200]" strokeweight=".5pt">
                <v:stroke joinstyle="miter"/>
              </v:line>
            </w:pict>
          </mc:Fallback>
        </mc:AlternateContent>
      </w:r>
      <w:r w:rsidR="00644A27" w:rsidRPr="00700F2B">
        <w:rPr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07EDC92" wp14:editId="0DE08829">
                <wp:simplePos x="0" y="0"/>
                <wp:positionH relativeFrom="column">
                  <wp:posOffset>1611086</wp:posOffset>
                </wp:positionH>
                <wp:positionV relativeFrom="paragraph">
                  <wp:posOffset>759914</wp:posOffset>
                </wp:positionV>
                <wp:extent cx="140970" cy="0"/>
                <wp:effectExtent l="0" t="0" r="11430" b="1905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097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="">
            <w:pict>
              <v:line w14:anchorId="104D3EFF" id="Straight Connector 10" o:spid="_x0000_s1026" style="position:absolute;z-index:2516992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26.85pt,59.85pt" to="137.95pt,5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" strokecolor="black [3200]" strokeweight=".5pt">
                <v:stroke joinstyle="miter"/>
              </v:line>
            </w:pict>
          </mc:Fallback>
        </mc:AlternateContent>
      </w:r>
      <w:r w:rsidR="0090630E" w:rsidRPr="00700F2B">
        <w:rPr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8241C19" wp14:editId="7C56D6FA">
                <wp:simplePos x="0" y="0"/>
                <wp:positionH relativeFrom="column">
                  <wp:posOffset>5268686</wp:posOffset>
                </wp:positionH>
                <wp:positionV relativeFrom="paragraph">
                  <wp:posOffset>1330144</wp:posOffset>
                </wp:positionV>
                <wp:extent cx="163195" cy="0"/>
                <wp:effectExtent l="0" t="0" r="27305" b="19050"/>
                <wp:wrapNone/>
                <wp:docPr id="55" name="Straight Connector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19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line w14:anchorId="109C41CE" id="Straight Connector 55" o:spid="_x0000_s1026" style="position:absolute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14.85pt,104.75pt" to="427.7pt,10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" strokecolor="black [3200]" strokeweight=".5pt">
                <v:stroke joinstyle="miter"/>
              </v:line>
            </w:pict>
          </mc:Fallback>
        </mc:AlternateContent>
      </w:r>
      <w:r w:rsidR="0090630E" w:rsidRPr="00700F2B">
        <w:rPr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A82243E" wp14:editId="5DB515E5">
                <wp:simplePos x="0" y="0"/>
                <wp:positionH relativeFrom="column">
                  <wp:posOffset>3985713</wp:posOffset>
                </wp:positionH>
                <wp:positionV relativeFrom="paragraph">
                  <wp:posOffset>1957705</wp:posOffset>
                </wp:positionV>
                <wp:extent cx="1260475" cy="483870"/>
                <wp:effectExtent l="0" t="0" r="15875" b="11430"/>
                <wp:wrapNone/>
                <wp:docPr id="2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60475" cy="48387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972B4" w:rsidRPr="00700F2B" w:rsidRDefault="00AA1834" w:rsidP="00B972B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700F2B">
                              <w:rPr>
                                <w:sz w:val="20"/>
                                <w:szCs w:val="20"/>
                              </w:rPr>
                              <w:t>Incapacitated</w:t>
                            </w:r>
                          </w:p>
                          <w:p w:rsidR="00B972B4" w:rsidRPr="00700F2B" w:rsidRDefault="00AA1834" w:rsidP="00B972B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700F2B">
                              <w:rPr>
                                <w:sz w:val="20"/>
                                <w:szCs w:val="20"/>
                              </w:rPr>
                              <w:t>64</w:t>
                            </w:r>
                            <w:r w:rsidR="00B972B4" w:rsidRPr="00700F2B">
                              <w:rPr>
                                <w:sz w:val="20"/>
                                <w:szCs w:val="20"/>
                              </w:rPr>
                              <w:t xml:space="preserve"> (0.9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rect w14:anchorId="2A82243E" id="Rectangle 36" o:spid="_x0000_s1041" style="position:absolute;margin-left:313.85pt;margin-top:154.15pt;width:99.25pt;height:38.1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" fillcolor="white [3201]" strokecolor="black [3200]" strokeweight="1pt">
                <v:textbox>
                  <w:txbxContent>
                    <w:p w:rsidR="00B972B4" w:rsidRPr="00700F2B" w:rsidRDefault="00AA1834" w:rsidP="00B972B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700F2B">
                        <w:rPr>
                          <w:sz w:val="20"/>
                          <w:szCs w:val="20"/>
                        </w:rPr>
                        <w:t>Incapacitated</w:t>
                      </w:r>
                    </w:p>
                    <w:p w:rsidR="00B972B4" w:rsidRPr="00700F2B" w:rsidRDefault="00AA1834" w:rsidP="00B972B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700F2B">
                        <w:rPr>
                          <w:sz w:val="20"/>
                          <w:szCs w:val="20"/>
                        </w:rPr>
                        <w:t>64</w:t>
                      </w:r>
                      <w:r w:rsidR="00B972B4" w:rsidRPr="00700F2B">
                        <w:rPr>
                          <w:sz w:val="20"/>
                          <w:szCs w:val="20"/>
                        </w:rPr>
                        <w:t xml:space="preserve"> (0.9%)</w:t>
                      </w:r>
                    </w:p>
                  </w:txbxContent>
                </v:textbox>
              </v:rect>
            </w:pict>
          </mc:Fallback>
        </mc:AlternateContent>
      </w:r>
      <w:r w:rsidR="00AA1834" w:rsidRPr="00700F2B">
        <w:rPr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715D4F3" wp14:editId="6B973130">
                <wp:simplePos x="0" y="0"/>
                <wp:positionH relativeFrom="column">
                  <wp:posOffset>3995057</wp:posOffset>
                </wp:positionH>
                <wp:positionV relativeFrom="paragraph">
                  <wp:posOffset>144326</wp:posOffset>
                </wp:positionV>
                <wp:extent cx="1260475" cy="707572"/>
                <wp:effectExtent l="0" t="0" r="15875" b="16510"/>
                <wp:wrapNone/>
                <wp:docPr id="5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60475" cy="707572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972B4" w:rsidRPr="00700F2B" w:rsidRDefault="00AA1834" w:rsidP="00B972B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700F2B">
                              <w:rPr>
                                <w:sz w:val="20"/>
                                <w:szCs w:val="20"/>
                              </w:rPr>
                              <w:t>Not in migrant target group 53</w:t>
                            </w:r>
                            <w:r w:rsidR="002208BE" w:rsidRPr="00700F2B">
                              <w:rPr>
                                <w:sz w:val="20"/>
                                <w:szCs w:val="20"/>
                              </w:rPr>
                              <w:t>,</w:t>
                            </w:r>
                            <w:r w:rsidRPr="00700F2B">
                              <w:rPr>
                                <w:sz w:val="20"/>
                                <w:szCs w:val="20"/>
                              </w:rPr>
                              <w:t>59</w:t>
                            </w:r>
                            <w:r w:rsidR="002208BE" w:rsidRPr="00700F2B"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rect w14:anchorId="0715D4F3" id="_x0000_s1042" style="position:absolute;margin-left:314.55pt;margin-top:11.35pt;width:99.25pt;height:55.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" fillcolor="white [3201]" strokecolor="black [3200]" strokeweight="1pt">
                <v:textbox>
                  <w:txbxContent>
                    <w:p w:rsidR="00B972B4" w:rsidRPr="00700F2B" w:rsidRDefault="00AA1834" w:rsidP="00B972B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700F2B">
                        <w:rPr>
                          <w:sz w:val="20"/>
                          <w:szCs w:val="20"/>
                        </w:rPr>
                        <w:t>Not in migrant target group 53</w:t>
                      </w:r>
                      <w:r w:rsidR="002208BE" w:rsidRPr="00700F2B">
                        <w:rPr>
                          <w:sz w:val="20"/>
                          <w:szCs w:val="20"/>
                        </w:rPr>
                        <w:t>,</w:t>
                      </w:r>
                      <w:r w:rsidRPr="00700F2B">
                        <w:rPr>
                          <w:sz w:val="20"/>
                          <w:szCs w:val="20"/>
                        </w:rPr>
                        <w:t>59</w:t>
                      </w:r>
                      <w:r w:rsidR="002208BE" w:rsidRPr="00700F2B">
                        <w:rPr>
                          <w:sz w:val="20"/>
                          <w:szCs w:val="20"/>
                        </w:rPr>
                        <w:t>4</w:t>
                      </w:r>
                    </w:p>
                  </w:txbxContent>
                </v:textbox>
              </v:rect>
            </w:pict>
          </mc:Fallback>
        </mc:AlternateContent>
      </w:r>
      <w:r w:rsidR="00AA1834" w:rsidRPr="00700F2B">
        <w:rPr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246E025" wp14:editId="1411BFE3">
                <wp:simplePos x="0" y="0"/>
                <wp:positionH relativeFrom="column">
                  <wp:posOffset>3836580</wp:posOffset>
                </wp:positionH>
                <wp:positionV relativeFrom="paragraph">
                  <wp:posOffset>1031875</wp:posOffset>
                </wp:positionV>
                <wp:extent cx="1434465" cy="683895"/>
                <wp:effectExtent l="0" t="0" r="13335" b="20955"/>
                <wp:wrapNone/>
                <wp:docPr id="27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4465" cy="68389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972B4" w:rsidRPr="00700F2B" w:rsidRDefault="00B972B4" w:rsidP="00B972B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700F2B">
                              <w:rPr>
                                <w:sz w:val="20"/>
                                <w:szCs w:val="20"/>
                              </w:rPr>
                              <w:t>Unable to determine language</w:t>
                            </w:r>
                          </w:p>
                          <w:p w:rsidR="00B972B4" w:rsidRPr="00700F2B" w:rsidRDefault="00AA1834" w:rsidP="00B972B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700F2B">
                              <w:rPr>
                                <w:sz w:val="20"/>
                                <w:szCs w:val="20"/>
                              </w:rPr>
                              <w:t>334</w:t>
                            </w:r>
                            <w:r w:rsidR="00B972B4" w:rsidRPr="00700F2B">
                              <w:rPr>
                                <w:sz w:val="20"/>
                                <w:szCs w:val="20"/>
                              </w:rPr>
                              <w:t xml:space="preserve"> (2.0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rect w14:anchorId="2246E025" id="Rectangle 35" o:spid="_x0000_s1043" style="position:absolute;margin-left:302.1pt;margin-top:81.25pt;width:112.95pt;height:53.8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" fillcolor="white [3201]" strokecolor="black [3200]" strokeweight="1pt">
                <v:textbox>
                  <w:txbxContent>
                    <w:p w:rsidR="00B972B4" w:rsidRPr="00700F2B" w:rsidRDefault="00B972B4" w:rsidP="00B972B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700F2B">
                        <w:rPr>
                          <w:sz w:val="20"/>
                          <w:szCs w:val="20"/>
                        </w:rPr>
                        <w:t>Unable to determine language</w:t>
                      </w:r>
                    </w:p>
                    <w:p w:rsidR="00B972B4" w:rsidRPr="00700F2B" w:rsidRDefault="00AA1834" w:rsidP="00B972B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700F2B">
                        <w:rPr>
                          <w:sz w:val="20"/>
                          <w:szCs w:val="20"/>
                        </w:rPr>
                        <w:t>334</w:t>
                      </w:r>
                      <w:r w:rsidR="00B972B4" w:rsidRPr="00700F2B">
                        <w:rPr>
                          <w:sz w:val="20"/>
                          <w:szCs w:val="20"/>
                        </w:rPr>
                        <w:t xml:space="preserve"> (2.0%)</w:t>
                      </w:r>
                    </w:p>
                  </w:txbxContent>
                </v:textbox>
              </v:rect>
            </w:pict>
          </mc:Fallback>
        </mc:AlternateContent>
      </w:r>
      <w:r w:rsidR="00AA1834" w:rsidRPr="00700F2B">
        <w:rPr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7FB3625" wp14:editId="4B58D247">
                <wp:simplePos x="0" y="0"/>
                <wp:positionH relativeFrom="column">
                  <wp:posOffset>5250361</wp:posOffset>
                </wp:positionH>
                <wp:positionV relativeFrom="paragraph">
                  <wp:posOffset>424724</wp:posOffset>
                </wp:positionV>
                <wp:extent cx="161290" cy="0"/>
                <wp:effectExtent l="5715" t="10160" r="13970" b="8890"/>
                <wp:wrapNone/>
                <wp:docPr id="3" name="AutoShap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6129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 w14:anchorId="2840B851" id="AutoShape 37" o:spid="_x0000_s1026" type="#_x0000_t32" style="position:absolute;margin-left:413.4pt;margin-top:33.45pt;width:12.7pt;height:0;flip:x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"/>
            </w:pict>
          </mc:Fallback>
        </mc:AlternateContent>
      </w:r>
    </w:p>
    <w:sectPr w:rsidR="007400EB" w:rsidRPr="00700F2B" w:rsidSect="00574A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2B4"/>
    <w:rsid w:val="00140019"/>
    <w:rsid w:val="002208BE"/>
    <w:rsid w:val="0026036B"/>
    <w:rsid w:val="002F0776"/>
    <w:rsid w:val="00313B39"/>
    <w:rsid w:val="003566C7"/>
    <w:rsid w:val="00386756"/>
    <w:rsid w:val="003E5A1F"/>
    <w:rsid w:val="0046455D"/>
    <w:rsid w:val="00644A27"/>
    <w:rsid w:val="00700F2B"/>
    <w:rsid w:val="008C2650"/>
    <w:rsid w:val="0090630E"/>
    <w:rsid w:val="00937021"/>
    <w:rsid w:val="00940513"/>
    <w:rsid w:val="00A02099"/>
    <w:rsid w:val="00A2597C"/>
    <w:rsid w:val="00AA1834"/>
    <w:rsid w:val="00B972B4"/>
    <w:rsid w:val="00BE0EC3"/>
    <w:rsid w:val="00C54B26"/>
    <w:rsid w:val="00CA4F55"/>
    <w:rsid w:val="00CB42FD"/>
    <w:rsid w:val="00D05584"/>
    <w:rsid w:val="00D67204"/>
    <w:rsid w:val="00DD4E40"/>
    <w:rsid w:val="00F21F52"/>
    <w:rsid w:val="00F9696B"/>
    <w:rsid w:val="00FF5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E06174E-54C3-4E59-9D65-5F034DC74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Paper"/>
    <w:qFormat/>
    <w:rsid w:val="00B972B4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1F5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F52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F21F52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 Daly</dc:creator>
  <cp:lastModifiedBy>Rajeshwari A.</cp:lastModifiedBy>
  <cp:revision>4</cp:revision>
  <cp:lastPrinted>2019-10-17T03:28:00Z</cp:lastPrinted>
  <dcterms:created xsi:type="dcterms:W3CDTF">2020-08-26T11:21:00Z</dcterms:created>
  <dcterms:modified xsi:type="dcterms:W3CDTF">2020-10-01T16:49:00Z</dcterms:modified>
</cp:coreProperties>
</file>